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2A06A" w14:textId="77777777" w:rsidR="0032458A" w:rsidRPr="00EF51A7" w:rsidRDefault="0032458A" w:rsidP="0032458A">
      <w:pPr>
        <w:spacing w:beforeLines="50" w:before="156" w:afterLines="50" w:after="156"/>
        <w:ind w:firstLineChars="200" w:firstLine="482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EF51A7">
        <w:rPr>
          <w:rFonts w:ascii="Times New Roman" w:eastAsia="黑体" w:hAnsi="Times New Roman" w:cs="Times New Roman"/>
          <w:b/>
          <w:bCs/>
          <w:sz w:val="24"/>
          <w:szCs w:val="24"/>
        </w:rPr>
        <w:t>Table 1</w:t>
      </w:r>
      <w:r w:rsidRPr="00EF51A7">
        <w:rPr>
          <w:rFonts w:ascii="Times New Roman" w:eastAsia="黑体" w:hAnsi="Times New Roman" w:cs="Times New Roman"/>
          <w:sz w:val="24"/>
          <w:szCs w:val="24"/>
        </w:rPr>
        <w:t xml:space="preserve"> Fluorescence quantitative PCR primer</w:t>
      </w:r>
    </w:p>
    <w:tbl>
      <w:tblPr>
        <w:tblpPr w:leftFromText="180" w:rightFromText="180" w:vertAnchor="text" w:horzAnchor="margin" w:tblpY="82"/>
        <w:tblW w:w="492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7"/>
        <w:gridCol w:w="3353"/>
        <w:gridCol w:w="2995"/>
      </w:tblGrid>
      <w:tr w:rsidR="0032458A" w:rsidRPr="00F76F3C" w14:paraId="68A51F9E" w14:textId="77777777" w:rsidTr="001809D7">
        <w:trPr>
          <w:trHeight w:val="472"/>
        </w:trPr>
        <w:tc>
          <w:tcPr>
            <w:tcW w:w="11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1AAE2B" w14:textId="77777777" w:rsidR="0032458A" w:rsidRPr="00F76F3C" w:rsidRDefault="0032458A" w:rsidP="001809D7">
            <w:pPr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20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988A4C" w14:textId="77777777" w:rsidR="0032458A" w:rsidRPr="00F76F3C" w:rsidRDefault="0032458A" w:rsidP="001809D7">
            <w:pPr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Forward primer</w:t>
            </w:r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  <w:proofErr w:type="gramStart"/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’</w:t>
            </w:r>
            <w:proofErr w:type="gramEnd"/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-3</w:t>
            </w:r>
            <w:proofErr w:type="gramStart"/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’</w:t>
            </w:r>
            <w:proofErr w:type="gramEnd"/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8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FE8E47" w14:textId="77777777" w:rsidR="0032458A" w:rsidRPr="00F76F3C" w:rsidRDefault="0032458A" w:rsidP="001809D7">
            <w:pPr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Reverse primer</w:t>
            </w:r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  <w:proofErr w:type="gramStart"/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’</w:t>
            </w:r>
            <w:proofErr w:type="gramEnd"/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-3</w:t>
            </w:r>
            <w:proofErr w:type="gramStart"/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’</w:t>
            </w:r>
            <w:proofErr w:type="gramEnd"/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）</w:t>
            </w:r>
          </w:p>
        </w:tc>
      </w:tr>
      <w:tr w:rsidR="0032458A" w:rsidRPr="00F76F3C" w14:paraId="13C61EFF" w14:textId="77777777" w:rsidTr="001809D7">
        <w:trPr>
          <w:trHeight w:val="513"/>
        </w:trPr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AEAD5" w14:textId="77777777" w:rsidR="0032458A" w:rsidRPr="00F76F3C" w:rsidRDefault="0032458A" w:rsidP="001809D7">
            <w:pPr>
              <w:snapToGrid w:val="0"/>
              <w:spacing w:line="480" w:lineRule="exact"/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MsWHY1</w:t>
            </w:r>
          </w:p>
        </w:tc>
        <w:tc>
          <w:tcPr>
            <w:tcW w:w="20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FBF94" w14:textId="77777777" w:rsidR="0032458A" w:rsidRPr="00F76F3C" w:rsidRDefault="0032458A" w:rsidP="001809D7">
            <w:pPr>
              <w:snapToGrid w:val="0"/>
              <w:spacing w:line="48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CTCACGGTGTCTCCTGTACC</w:t>
            </w:r>
          </w:p>
        </w:tc>
        <w:tc>
          <w:tcPr>
            <w:tcW w:w="1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54E35" w14:textId="77777777" w:rsidR="0032458A" w:rsidRPr="00F76F3C" w:rsidRDefault="0032458A" w:rsidP="001809D7">
            <w:pPr>
              <w:snapToGrid w:val="0"/>
              <w:spacing w:line="48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TTTGGCAGAACGAGGTGGAG</w:t>
            </w:r>
          </w:p>
        </w:tc>
      </w:tr>
      <w:tr w:rsidR="0032458A" w:rsidRPr="00F76F3C" w14:paraId="31CE6CF6" w14:textId="77777777" w:rsidTr="001809D7">
        <w:trPr>
          <w:trHeight w:val="51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FEB03" w14:textId="77777777" w:rsidR="0032458A" w:rsidRPr="00F76F3C" w:rsidRDefault="0032458A" w:rsidP="001809D7">
            <w:pPr>
              <w:snapToGrid w:val="0"/>
              <w:spacing w:line="480" w:lineRule="exact"/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MsWHY2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7ABC8" w14:textId="77777777" w:rsidR="0032458A" w:rsidRPr="00F76F3C" w:rsidRDefault="0032458A" w:rsidP="001809D7">
            <w:pPr>
              <w:snapToGrid w:val="0"/>
              <w:spacing w:line="48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TGCCATGCCTCTTAGGTTGG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5DB65" w14:textId="77777777" w:rsidR="0032458A" w:rsidRPr="00F76F3C" w:rsidRDefault="0032458A" w:rsidP="001809D7">
            <w:pPr>
              <w:snapToGrid w:val="0"/>
              <w:spacing w:line="48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CGAACAGTCCTGCTGTGGAT</w:t>
            </w:r>
          </w:p>
        </w:tc>
      </w:tr>
      <w:tr w:rsidR="0032458A" w:rsidRPr="00F76F3C" w14:paraId="48C0B22E" w14:textId="77777777" w:rsidTr="001809D7">
        <w:trPr>
          <w:trHeight w:val="51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6E6D8" w14:textId="77777777" w:rsidR="0032458A" w:rsidRPr="00F76F3C" w:rsidRDefault="0032458A" w:rsidP="001809D7">
            <w:pPr>
              <w:snapToGrid w:val="0"/>
              <w:spacing w:line="480" w:lineRule="exact"/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MsWHY3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2BF43" w14:textId="77777777" w:rsidR="0032458A" w:rsidRPr="00F76F3C" w:rsidRDefault="0032458A" w:rsidP="001809D7">
            <w:pPr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76F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CACGGTGTCTCCTGTACC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06287" w14:textId="77777777" w:rsidR="0032458A" w:rsidRPr="00F76F3C" w:rsidRDefault="0032458A" w:rsidP="001809D7">
            <w:pPr>
              <w:snapToGrid w:val="0"/>
              <w:spacing w:line="48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CATATTGGCGAAAACCGGCA</w:t>
            </w:r>
          </w:p>
        </w:tc>
      </w:tr>
      <w:tr w:rsidR="0032458A" w:rsidRPr="00F76F3C" w14:paraId="2CE50771" w14:textId="77777777" w:rsidTr="001809D7">
        <w:trPr>
          <w:trHeight w:val="51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06016" w14:textId="77777777" w:rsidR="0032458A" w:rsidRPr="00F76F3C" w:rsidRDefault="0032458A" w:rsidP="001809D7">
            <w:pPr>
              <w:snapToGrid w:val="0"/>
              <w:spacing w:line="480" w:lineRule="exact"/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MsWHY4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2E983" w14:textId="77777777" w:rsidR="0032458A" w:rsidRPr="00F76F3C" w:rsidRDefault="0032458A" w:rsidP="001809D7">
            <w:pPr>
              <w:snapToGrid w:val="0"/>
              <w:spacing w:line="48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CTTGTTGTTGATCGTCGCGG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4FEF0" w14:textId="77777777" w:rsidR="0032458A" w:rsidRPr="00F76F3C" w:rsidRDefault="0032458A" w:rsidP="001809D7">
            <w:pPr>
              <w:snapToGrid w:val="0"/>
              <w:spacing w:line="48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AATCTTGGGGACCAATGGCT</w:t>
            </w:r>
          </w:p>
        </w:tc>
      </w:tr>
      <w:tr w:rsidR="0032458A" w:rsidRPr="00F76F3C" w14:paraId="1D50EFAA" w14:textId="77777777" w:rsidTr="001809D7">
        <w:trPr>
          <w:trHeight w:val="51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B541D" w14:textId="77777777" w:rsidR="0032458A" w:rsidRPr="00F76F3C" w:rsidRDefault="0032458A" w:rsidP="001809D7">
            <w:pPr>
              <w:snapToGrid w:val="0"/>
              <w:spacing w:line="480" w:lineRule="exact"/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MsWHY5.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6C31C" w14:textId="77777777" w:rsidR="0032458A" w:rsidRPr="00F76F3C" w:rsidRDefault="0032458A" w:rsidP="001809D7">
            <w:pPr>
              <w:snapToGrid w:val="0"/>
              <w:spacing w:line="48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CTTGTTGTTGATCGTCGCGG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7FC90" w14:textId="77777777" w:rsidR="0032458A" w:rsidRPr="00F76F3C" w:rsidRDefault="0032458A" w:rsidP="001809D7">
            <w:pPr>
              <w:snapToGrid w:val="0"/>
              <w:spacing w:line="48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AATCTTGGGGACCAATGGCT</w:t>
            </w:r>
          </w:p>
        </w:tc>
      </w:tr>
      <w:tr w:rsidR="0032458A" w:rsidRPr="00F76F3C" w14:paraId="048071E2" w14:textId="77777777" w:rsidTr="001809D7">
        <w:trPr>
          <w:trHeight w:val="51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70DF2" w14:textId="77777777" w:rsidR="0032458A" w:rsidRPr="00F76F3C" w:rsidRDefault="0032458A" w:rsidP="001809D7">
            <w:pPr>
              <w:snapToGrid w:val="0"/>
              <w:spacing w:line="480" w:lineRule="exact"/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MsWHY5.2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ED7CD" w14:textId="77777777" w:rsidR="0032458A" w:rsidRPr="00F76F3C" w:rsidRDefault="0032458A" w:rsidP="001809D7">
            <w:pPr>
              <w:snapToGrid w:val="0"/>
              <w:spacing w:line="48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CTTGTTGTTGATCGTCGCGG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9B9F9" w14:textId="77777777" w:rsidR="0032458A" w:rsidRPr="00F76F3C" w:rsidRDefault="0032458A" w:rsidP="001809D7">
            <w:pPr>
              <w:snapToGrid w:val="0"/>
              <w:spacing w:line="48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AATCTTGGGGACCAATGGCT</w:t>
            </w:r>
          </w:p>
        </w:tc>
      </w:tr>
      <w:tr w:rsidR="0032458A" w:rsidRPr="00F76F3C" w14:paraId="0ECA5342" w14:textId="77777777" w:rsidTr="001809D7">
        <w:trPr>
          <w:trHeight w:val="51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D9835" w14:textId="77777777" w:rsidR="0032458A" w:rsidRPr="00F76F3C" w:rsidRDefault="0032458A" w:rsidP="001809D7">
            <w:pPr>
              <w:snapToGrid w:val="0"/>
              <w:spacing w:line="480" w:lineRule="exact"/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MsWHY5.3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5106F" w14:textId="77777777" w:rsidR="0032458A" w:rsidRPr="00F76F3C" w:rsidRDefault="0032458A" w:rsidP="001809D7">
            <w:pPr>
              <w:snapToGrid w:val="0"/>
              <w:spacing w:line="48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CTTGTTGTTGATCGTCGCGG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42A60" w14:textId="77777777" w:rsidR="0032458A" w:rsidRPr="00F76F3C" w:rsidRDefault="0032458A" w:rsidP="001809D7">
            <w:pPr>
              <w:snapToGrid w:val="0"/>
              <w:spacing w:line="48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AATCTTGGGGACCAATGGCT</w:t>
            </w:r>
          </w:p>
        </w:tc>
      </w:tr>
      <w:tr w:rsidR="0032458A" w:rsidRPr="00F76F3C" w14:paraId="02998817" w14:textId="77777777" w:rsidTr="001809D7">
        <w:trPr>
          <w:trHeight w:val="51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8CF2A" w14:textId="77777777" w:rsidR="0032458A" w:rsidRPr="00F76F3C" w:rsidRDefault="0032458A" w:rsidP="001809D7">
            <w:pPr>
              <w:snapToGrid w:val="0"/>
              <w:spacing w:line="480" w:lineRule="exact"/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MsWHY6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03CF9" w14:textId="77777777" w:rsidR="0032458A" w:rsidRPr="00F76F3C" w:rsidRDefault="0032458A" w:rsidP="001809D7">
            <w:pPr>
              <w:snapToGrid w:val="0"/>
              <w:spacing w:line="48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CTGCGAACGTGGATGTAAGC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FF792" w14:textId="77777777" w:rsidR="0032458A" w:rsidRPr="00F76F3C" w:rsidRDefault="0032458A" w:rsidP="001809D7">
            <w:pPr>
              <w:snapToGrid w:val="0"/>
              <w:spacing w:line="48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GGATTAGCATTGTTCGCCGC</w:t>
            </w:r>
          </w:p>
        </w:tc>
      </w:tr>
      <w:tr w:rsidR="0032458A" w:rsidRPr="00F76F3C" w14:paraId="10C9F95B" w14:textId="77777777" w:rsidTr="001809D7">
        <w:trPr>
          <w:trHeight w:val="51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68AFC" w14:textId="77777777" w:rsidR="0032458A" w:rsidRPr="00F76F3C" w:rsidRDefault="0032458A" w:rsidP="001809D7">
            <w:pPr>
              <w:snapToGrid w:val="0"/>
              <w:spacing w:line="480" w:lineRule="exact"/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MsWHY7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EBAF8" w14:textId="77777777" w:rsidR="0032458A" w:rsidRPr="00F76F3C" w:rsidRDefault="0032458A" w:rsidP="001809D7">
            <w:pPr>
              <w:snapToGrid w:val="0"/>
              <w:spacing w:line="48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AGCTTTGCCACCTAGGGTTT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78946" w14:textId="77777777" w:rsidR="0032458A" w:rsidRPr="00F76F3C" w:rsidRDefault="0032458A" w:rsidP="001809D7">
            <w:pPr>
              <w:snapToGrid w:val="0"/>
              <w:spacing w:line="48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AGCAGCAAACAACCATCCCT</w:t>
            </w:r>
          </w:p>
        </w:tc>
      </w:tr>
      <w:tr w:rsidR="0032458A" w:rsidRPr="00F76F3C" w14:paraId="390D1C3A" w14:textId="77777777" w:rsidTr="001809D7">
        <w:trPr>
          <w:trHeight w:val="51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FD101" w14:textId="77777777" w:rsidR="0032458A" w:rsidRPr="00F76F3C" w:rsidRDefault="0032458A" w:rsidP="001809D7">
            <w:pPr>
              <w:snapToGrid w:val="0"/>
              <w:spacing w:line="480" w:lineRule="exact"/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MsWHY8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1EEFF" w14:textId="77777777" w:rsidR="0032458A" w:rsidRPr="00F76F3C" w:rsidRDefault="0032458A" w:rsidP="001809D7">
            <w:pPr>
              <w:snapToGrid w:val="0"/>
              <w:spacing w:line="48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AGCTTTGCCACCTAGGGTTT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AB276" w14:textId="77777777" w:rsidR="0032458A" w:rsidRPr="00F76F3C" w:rsidRDefault="0032458A" w:rsidP="001809D7">
            <w:pPr>
              <w:snapToGrid w:val="0"/>
              <w:spacing w:line="48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AGCAGCAAACAACCATCCCT</w:t>
            </w:r>
          </w:p>
        </w:tc>
      </w:tr>
      <w:tr w:rsidR="0032458A" w:rsidRPr="00F76F3C" w14:paraId="682524C5" w14:textId="77777777" w:rsidTr="001809D7">
        <w:trPr>
          <w:trHeight w:val="513"/>
        </w:trPr>
        <w:tc>
          <w:tcPr>
            <w:tcW w:w="11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00C239" w14:textId="77777777" w:rsidR="0032458A" w:rsidRPr="00F76F3C" w:rsidRDefault="0032458A" w:rsidP="001809D7">
            <w:pPr>
              <w:snapToGrid w:val="0"/>
              <w:spacing w:line="480" w:lineRule="exact"/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GAPDH</w:t>
            </w:r>
          </w:p>
        </w:tc>
        <w:tc>
          <w:tcPr>
            <w:tcW w:w="20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27E6CB" w14:textId="77777777" w:rsidR="0032458A" w:rsidRPr="00F76F3C" w:rsidRDefault="0032458A" w:rsidP="001809D7">
            <w:pPr>
              <w:snapToGrid w:val="0"/>
              <w:spacing w:line="48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GGCTGCCATCAAGGAGGAAT</w:t>
            </w:r>
          </w:p>
        </w:tc>
        <w:tc>
          <w:tcPr>
            <w:tcW w:w="18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CDA44F" w14:textId="77777777" w:rsidR="0032458A" w:rsidRPr="00F76F3C" w:rsidRDefault="0032458A" w:rsidP="001809D7">
            <w:pPr>
              <w:snapToGrid w:val="0"/>
              <w:spacing w:line="48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76F3C">
              <w:rPr>
                <w:rFonts w:ascii="Times New Roman" w:eastAsia="等线" w:hAnsi="Times New Roman" w:cs="Times New Roman"/>
                <w:sz w:val="18"/>
                <w:szCs w:val="18"/>
              </w:rPr>
              <w:t>TCCAAGCTCAGCCTCATCAAG</w:t>
            </w:r>
          </w:p>
        </w:tc>
      </w:tr>
    </w:tbl>
    <w:p w14:paraId="7537BAE4" w14:textId="77777777" w:rsidR="00CF4511" w:rsidRDefault="00CF4511"/>
    <w:sectPr w:rsidR="00CF45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58A"/>
    <w:rsid w:val="0032458A"/>
    <w:rsid w:val="00CF4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297CB"/>
  <w15:chartTrackingRefBased/>
  <w15:docId w15:val="{64BF4B9C-8DBE-4343-BA49-7EE98D55F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45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52185789@qq.com</dc:creator>
  <cp:keywords/>
  <dc:description/>
  <cp:lastModifiedBy>552185789@qq.com</cp:lastModifiedBy>
  <cp:revision>1</cp:revision>
  <dcterms:created xsi:type="dcterms:W3CDTF">2022-09-15T14:09:00Z</dcterms:created>
  <dcterms:modified xsi:type="dcterms:W3CDTF">2022-09-15T14:11:00Z</dcterms:modified>
</cp:coreProperties>
</file>